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178" w:rsidRDefault="00C43178" w:rsidP="00C43178">
      <w:pPr>
        <w:spacing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Pr="0074237F">
        <w:rPr>
          <w:rFonts w:ascii="Times New Roman" w:hAnsi="Times New Roman" w:cs="Times New Roman"/>
          <w:b/>
          <w:bCs/>
          <w:sz w:val="24"/>
          <w:szCs w:val="24"/>
        </w:rPr>
        <w:t>Table: Primers used in the stud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30"/>
        <w:gridCol w:w="296"/>
        <w:gridCol w:w="134"/>
        <w:gridCol w:w="1831"/>
        <w:gridCol w:w="5736"/>
      </w:tblGrid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01462">
              <w:rPr>
                <w:rFonts w:asciiTheme="majorBidi" w:hAnsiTheme="majorBidi" w:cstheme="majorBidi"/>
                <w:sz w:val="24"/>
                <w:szCs w:val="24"/>
              </w:rPr>
              <w:br w:type="page"/>
            </w:r>
            <w:r w:rsidRPr="006014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014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014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</w:p>
        </w:tc>
      </w:tr>
      <w:tr w:rsidR="00C43178" w:rsidRPr="00601462" w:rsidTr="006B650C">
        <w:trPr>
          <w:jc w:val="center"/>
        </w:trPr>
        <w:tc>
          <w:tcPr>
            <w:tcW w:w="1326" w:type="dxa"/>
            <w:gridSpan w:val="2"/>
          </w:tcPr>
          <w:p w:rsidR="00C43178" w:rsidRPr="00601462" w:rsidRDefault="00C43178" w:rsidP="006B650C">
            <w:pPr>
              <w:tabs>
                <w:tab w:val="left" w:pos="210"/>
                <w:tab w:val="center" w:pos="6112"/>
              </w:tabs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701" w:type="dxa"/>
            <w:gridSpan w:val="3"/>
            <w:shd w:val="clear" w:color="auto" w:fill="auto"/>
          </w:tcPr>
          <w:p w:rsidR="00C43178" w:rsidRPr="00601462" w:rsidRDefault="00C43178" w:rsidP="006B650C">
            <w:pPr>
              <w:tabs>
                <w:tab w:val="left" w:pos="210"/>
                <w:tab w:val="center" w:pos="6112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ockout mutant analysis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1_center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CAATAAGGACGGTAGCAAA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1_center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AGAGGTGGTCTCAGTGGATGT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HMBF1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CTGTCGAGAAGTTTCTGATCG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HMBR1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CTGATAGAGTTGGTCAAGACC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1_check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CCGCTGAGCCTTCGATCCTTATT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HPH1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ACGAGGTCGCCAACATCTTCTTCT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HPHPRO4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CACCAAGCAGCAGATGATA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1_check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TGGAAGAAGCACAGACAGCA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2_center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CGCAGACATAGTAGCCCA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2_center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CTCTTCATCTTCCACCACC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2_check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AGGAAGGAAAAAAATGAGCG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2_checck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CGCAGACATAGTAGCCCA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3_center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ACGGCTATACCAGGGTGAC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3_center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TTGGGGTTGGAGGTAGG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3_check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CGTTACAAGGAGCACTGGTCATCG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3_check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CTCCGTCTTTGTCAGAGCGT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4_center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TGACGAACTTGCTACGAGAT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4_center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AGACTGTCTGAGCGGTAACA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4_check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CGTATTCGTTGCATCATTGAAAGAC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4_check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AGAGCAATTTGTCCGCATG</w:t>
            </w:r>
          </w:p>
        </w:tc>
      </w:tr>
      <w:tr w:rsidR="00C43178" w:rsidRPr="00601462" w:rsidTr="006B650C">
        <w:trPr>
          <w:jc w:val="center"/>
        </w:trPr>
        <w:tc>
          <w:tcPr>
            <w:tcW w:w="1326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701" w:type="dxa"/>
            <w:gridSpan w:val="3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termination of T-DNA copy number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PeTub_1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AGCGGTGACAAGTACGTTCC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PeTub_1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ACCCTTAGCCCAGTTGTTAC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1_RT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CTTCACAATGACATCGTGTTCG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1_RT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TAATGACCACGTCCAACCCT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2_RT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TCTGTAGCTGAGGAGTGTGGAGA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2_RT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CGAAGGGTGGGTTTGATAGTG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3_RT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CTTGTTGTCGGACTCCATCT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3_RT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TGGTTGTAGGCTGGCAGTTCT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4_RT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CTCCTTGGGACCCTTTCACA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4_RT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CCCTTGGGATACGATGCT</w:t>
            </w:r>
          </w:p>
        </w:tc>
      </w:tr>
      <w:tr w:rsidR="00C43178" w:rsidRPr="00601462" w:rsidTr="006B650C">
        <w:trPr>
          <w:jc w:val="center"/>
        </w:trPr>
        <w:tc>
          <w:tcPr>
            <w:tcW w:w="1326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701" w:type="dxa"/>
            <w:gridSpan w:val="3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ock out mutant construction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1_Prom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TCTTAAUGGACGGAGTAGTCATTGG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2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1_Prom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CATTAAUTGAGTTGATGATGGCGTT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1_Ter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ACTTAAUGTTCTCTGGCAATTCTCGT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1_Ter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GTTTAAUTGTAATCTCGCTGTCCGT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2_Prom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TCTTAAUATGGGCTAGTTGCATCGTA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2_Prom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CATTAAUGCTTCCCGTCTGTCTTGT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2_Ter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ACTTAAUTCGTCTGGTTGTTCGTTT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2_Ter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GTTTAAUCTTCTTCGCAACTCTTCATT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3_Prom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TCTTAAUGGGATGGGAGGACGAAATGG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3_Prom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CATTAAUGGCTGAAACAAAGATTCGGGG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3_Ter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ACTTAAUCCAGCCCCCTCAATCCAATG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3_Ter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GTTTAAUTGACGTTGAAACAGCAAAGCA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4_Prom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TCTTAAUGAATGAGAAGGCAAAATTGATATG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4_Prom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CATTAAUGACCTGCGTAATCTCTGATGC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4_Ter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ACTTAAUGACTGATCTGAGCATGAGCA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4_Ter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GTTTAAUGCTACAGGAGAAGTTGGGAA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RF-1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AAATTTTGTGCTCACCGCCTGGAC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RF-6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ACGCCAGGGTTTTCCCAGTC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RF-2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TCTCCTTGCATGCACCATTCCTTG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RF-5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TTTGCAGGGCCATAGAC</w:t>
            </w:r>
          </w:p>
        </w:tc>
      </w:tr>
      <w:tr w:rsidR="00C43178" w:rsidRPr="00601462" w:rsidTr="006B650C">
        <w:trPr>
          <w:jc w:val="center"/>
        </w:trPr>
        <w:tc>
          <w:tcPr>
            <w:tcW w:w="1326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701" w:type="dxa"/>
            <w:gridSpan w:val="3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 expression analysis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1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CAAGA AAGTAAGGGCTGCGT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1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CCATCGTGGCTTTGCATG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2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ACGGTCGCTGATATCGAGAAG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2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CACACAGATATAATCGCCGAGC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3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AC CGATGATGGCTTCACGT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3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CAGAGCA ATACCCATTCTTG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28S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AACGGGACGTCATAGAGG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28S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AGAGCTGCATTCCCAAACAAC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37S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CTCTGGTCTACGACTCCTC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37S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GAAGCCTTCTCGATCTTGC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His3_F2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TCTCCGCTTCCAGTCCTCTG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His3_R2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TTGGTGTCCTCGAAGAGAGAGAC</w:t>
            </w:r>
          </w:p>
        </w:tc>
      </w:tr>
      <w:tr w:rsidR="00C43178" w:rsidRPr="00601462" w:rsidTr="006B650C">
        <w:trPr>
          <w:jc w:val="center"/>
        </w:trPr>
        <w:tc>
          <w:tcPr>
            <w:tcW w:w="1326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701" w:type="dxa"/>
            <w:gridSpan w:val="3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st two hybrid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1complete_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ATGTTCTTTCCTTCATTGATCC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M1complete_R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TTAAGCCTTGATACAGTACTGAT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LYS domain F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CATGGAGGCCGAATTCTCTGCGCCAGCTGCAACAACTGCA</w:t>
            </w:r>
          </w:p>
        </w:tc>
      </w:tr>
      <w:tr w:rsidR="00C43178" w:rsidRPr="00601462" w:rsidTr="006B650C">
        <w:trPr>
          <w:jc w:val="center"/>
        </w:trPr>
        <w:tc>
          <w:tcPr>
            <w:tcW w:w="1030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430" w:type="dxa"/>
            <w:gridSpan w:val="2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 xml:space="preserve">LYS domain R               </w:t>
            </w:r>
          </w:p>
        </w:tc>
        <w:tc>
          <w:tcPr>
            <w:tcW w:w="5736" w:type="dxa"/>
            <w:shd w:val="clear" w:color="auto" w:fill="auto"/>
          </w:tcPr>
          <w:p w:rsidR="00C43178" w:rsidRPr="00601462" w:rsidRDefault="00C43178" w:rsidP="006B650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1462">
              <w:rPr>
                <w:rFonts w:asciiTheme="majorBidi" w:hAnsiTheme="majorBidi" w:cstheme="majorBidi"/>
                <w:sz w:val="20"/>
                <w:szCs w:val="20"/>
              </w:rPr>
              <w:t>GCAGGTCGACGGATCCTTAAGCCTTGATACAGTACTGATA</w:t>
            </w:r>
          </w:p>
        </w:tc>
      </w:tr>
    </w:tbl>
    <w:p w:rsidR="00DE2616" w:rsidRDefault="00DE2616" w:rsidP="00C43178"/>
    <w:sectPr w:rsidR="00DE2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178"/>
    <w:rsid w:val="00A428DA"/>
    <w:rsid w:val="00C43178"/>
    <w:rsid w:val="00DE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12392"/>
  <w15:chartTrackingRefBased/>
  <w15:docId w15:val="{7355007E-C1F6-4F3F-8A89-E052CA100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43178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Levin</dc:creator>
  <cp:keywords/>
  <dc:description/>
  <cp:lastModifiedBy>Elena Levin</cp:lastModifiedBy>
  <cp:revision>1</cp:revision>
  <dcterms:created xsi:type="dcterms:W3CDTF">2017-10-01T05:26:00Z</dcterms:created>
  <dcterms:modified xsi:type="dcterms:W3CDTF">2017-10-01T05:28:00Z</dcterms:modified>
</cp:coreProperties>
</file>